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C485F" w:rsidRDefault="00CC485F" w:rsidP="00CC48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F3E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 w:rsidRPr="003D00D7">
        <w:rPr>
          <w:rFonts w:ascii="Times New Roman" w:hAnsi="Times New Roman" w:cs="Times New Roman"/>
          <w:sz w:val="24"/>
          <w:szCs w:val="24"/>
        </w:rPr>
        <w:t>Biomarkers, pulmonary function tests, corticosteroid dose, and exacerbation before biologics administration, at the time of dosing interval extension, and one year after the extension of the dosing interval</w:t>
      </w:r>
    </w:p>
    <w:p w:rsidR="00CC485F" w:rsidRDefault="00CC485F" w:rsidP="00CC48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5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4"/>
        <w:gridCol w:w="626"/>
        <w:gridCol w:w="1106"/>
        <w:gridCol w:w="635"/>
        <w:gridCol w:w="747"/>
        <w:gridCol w:w="637"/>
        <w:gridCol w:w="846"/>
        <w:gridCol w:w="657"/>
        <w:gridCol w:w="790"/>
        <w:gridCol w:w="1013"/>
        <w:gridCol w:w="834"/>
        <w:gridCol w:w="897"/>
      </w:tblGrid>
      <w:tr w:rsidR="00CC485F" w:rsidRPr="001C710E" w:rsidTr="000000A4">
        <w:trPr>
          <w:trHeight w:val="655"/>
        </w:trPr>
        <w:tc>
          <w:tcPr>
            <w:tcW w:w="73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atient</w:t>
            </w:r>
          </w:p>
        </w:tc>
        <w:tc>
          <w:tcPr>
            <w:tcW w:w="626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ime point</w:t>
            </w:r>
          </w:p>
        </w:tc>
        <w:tc>
          <w:tcPr>
            <w:tcW w:w="1106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sthma exacerbation</w:t>
            </w:r>
          </w:p>
        </w:tc>
        <w:tc>
          <w:tcPr>
            <w:tcW w:w="63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imes</w:t>
            </w:r>
          </w:p>
        </w:tc>
        <w:tc>
          <w:tcPr>
            <w:tcW w:w="747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CT</w:t>
            </w:r>
          </w:p>
        </w:tc>
        <w:tc>
          <w:tcPr>
            <w:tcW w:w="637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EC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/μL)</w:t>
            </w:r>
          </w:p>
        </w:tc>
        <w:tc>
          <w:tcPr>
            <w:tcW w:w="846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gE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IU/mL)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EV</w:t>
            </w: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L)</w:t>
            </w:r>
          </w:p>
        </w:tc>
        <w:tc>
          <w:tcPr>
            <w:tcW w:w="79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%FEV</w:t>
            </w: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1013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EV</w:t>
            </w: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</w:t>
            </w: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/FVC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83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CS dose</w:t>
            </w:r>
          </w:p>
        </w:tc>
        <w:tc>
          <w:tcPr>
            <w:tcW w:w="897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9B5DA8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PSL</w:t>
            </w:r>
            <w:r w:rsidR="00CC485F"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dose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(mg/day)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5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48</w:t>
            </w:r>
          </w:p>
        </w:tc>
        <w:tc>
          <w:tcPr>
            <w:tcW w:w="846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1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56</w:t>
            </w:r>
          </w:p>
        </w:tc>
        <w:tc>
          <w:tcPr>
            <w:tcW w:w="657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790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1.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2.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1013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5.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2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34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97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2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3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7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8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0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2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6.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2.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0.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5.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4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9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6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9.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4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6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.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22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3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4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9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4.5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8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2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9.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4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4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69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69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9.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9.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5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2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2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1.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.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3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8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2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3.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9.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8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9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1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3.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1C710E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4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2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24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.3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.35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7.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0.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5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9.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9.8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3.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1C710E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lastRenderedPageBreak/>
              <w:t>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No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4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45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24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9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72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4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3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8.8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8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9.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2.5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7.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1C710E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9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0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50.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6.9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.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1C710E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N/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6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9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9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72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11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3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81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76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3.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7.6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4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0.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4.7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9.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edi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CC485F" w:rsidRPr="001C710E" w:rsidTr="000000A4">
        <w:trPr>
          <w:trHeight w:val="281"/>
        </w:trPr>
        <w:tc>
          <w:tcPr>
            <w:tcW w:w="734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1C710E" w:rsidRDefault="00CC485F" w:rsidP="000000A4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1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224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3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47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.96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.17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6.7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2.4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9.8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1.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/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ig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3D00D7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  <w:p w:rsidR="00CC485F" w:rsidRPr="001C710E" w:rsidRDefault="00CC485F" w:rsidP="000000A4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D00D7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</w:tbl>
    <w:p w:rsidR="00CC485F" w:rsidRPr="003731EC" w:rsidRDefault="00CC485F" w:rsidP="00CC4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CS dose is expressed as prednisolone equivalent (mg/day).</w:t>
      </w:r>
    </w:p>
    <w:p w:rsidR="00CC485F" w:rsidRPr="003D00D7" w:rsidRDefault="00CC485F" w:rsidP="00CC4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00D7">
        <w:rPr>
          <w:rFonts w:ascii="Times New Roman" w:hAnsi="Times New Roman" w:cs="Times New Roman"/>
          <w:sz w:val="24"/>
          <w:szCs w:val="24"/>
        </w:rPr>
        <w:t>T0: Before starting of biologics, T1: At the start of extended biologics, T2: 1 year after extended biologics</w:t>
      </w:r>
    </w:p>
    <w:p w:rsidR="00CC485F" w:rsidRPr="001C710E" w:rsidRDefault="00CC485F" w:rsidP="00CC485F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3731EC">
        <w:rPr>
          <w:rFonts w:ascii="Times New Roman" w:hAnsi="Times New Roman" w:cs="Times New Roman"/>
          <w:sz w:val="24"/>
          <w:szCs w:val="24"/>
        </w:rPr>
        <w:t xml:space="preserve">N/D: Not done, </w:t>
      </w:r>
      <w:r w:rsidRPr="001C710E">
        <w:rPr>
          <w:rFonts w:ascii="Times New Roman" w:hAnsi="Times New Roman" w:cs="Times New Roman"/>
          <w:sz w:val="24"/>
          <w:szCs w:val="24"/>
        </w:rPr>
        <w:t>ACT: Asthma control test, BEC: blood eosinophil cou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C710E">
        <w:rPr>
          <w:rFonts w:ascii="Times New Roman" w:hAnsi="Times New Roman" w:cs="Times New Roman"/>
          <w:sz w:val="24"/>
          <w:szCs w:val="24"/>
        </w:rPr>
        <w:t>, FEV</w:t>
      </w:r>
      <w:r w:rsidRPr="001C710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C710E">
        <w:rPr>
          <w:rFonts w:ascii="Times New Roman" w:hAnsi="Times New Roman" w:cs="Times New Roman"/>
          <w:sz w:val="24"/>
          <w:szCs w:val="24"/>
        </w:rPr>
        <w:t xml:space="preserve">: forced expiratory volume in 1 second, FVC: forced vital capacity, ICS: inhaled corticosteroid, </w:t>
      </w:r>
      <w:r w:rsidR="009B5DA8">
        <w:rPr>
          <w:rFonts w:ascii="Times New Roman" w:hAnsi="Times New Roman" w:cs="Times New Roman" w:hint="eastAsia"/>
          <w:sz w:val="24"/>
          <w:szCs w:val="24"/>
        </w:rPr>
        <w:t>PSL</w:t>
      </w:r>
      <w:r w:rsidRPr="001C710E">
        <w:rPr>
          <w:rFonts w:ascii="Times New Roman" w:hAnsi="Times New Roman" w:cs="Times New Roman"/>
          <w:sz w:val="24"/>
          <w:szCs w:val="24"/>
        </w:rPr>
        <w:t xml:space="preserve">: </w:t>
      </w:r>
      <w:r w:rsidR="009B5DA8">
        <w:rPr>
          <w:rFonts w:ascii="Times New Roman" w:hAnsi="Times New Roman" w:cs="Times New Roman" w:hint="eastAsia"/>
          <w:sz w:val="24"/>
          <w:szCs w:val="24"/>
        </w:rPr>
        <w:t>prednisolone</w:t>
      </w:r>
    </w:p>
    <w:p w:rsidR="00BF19A5" w:rsidRPr="00CC485F" w:rsidRDefault="00BF19A5"/>
    <w:sectPr w:rsidR="00BF19A5" w:rsidRPr="00CC48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67D3D" w:rsidRDefault="00367D3D" w:rsidP="009B5DA8">
      <w:r>
        <w:separator/>
      </w:r>
    </w:p>
  </w:endnote>
  <w:endnote w:type="continuationSeparator" w:id="0">
    <w:p w:rsidR="00367D3D" w:rsidRDefault="00367D3D" w:rsidP="009B5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67D3D" w:rsidRDefault="00367D3D" w:rsidP="009B5DA8">
      <w:r>
        <w:separator/>
      </w:r>
    </w:p>
  </w:footnote>
  <w:footnote w:type="continuationSeparator" w:id="0">
    <w:p w:rsidR="00367D3D" w:rsidRDefault="00367D3D" w:rsidP="009B5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5F"/>
    <w:rsid w:val="00367D3D"/>
    <w:rsid w:val="00552C42"/>
    <w:rsid w:val="00633582"/>
    <w:rsid w:val="009A6B44"/>
    <w:rsid w:val="009B5DA8"/>
    <w:rsid w:val="00BF19A5"/>
    <w:rsid w:val="00C43E27"/>
    <w:rsid w:val="00CC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E9EE95"/>
  <w15:chartTrackingRefBased/>
  <w15:docId w15:val="{A02E2881-9E43-4128-8173-8CCF78430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8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48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4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48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48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48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48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48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48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48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48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48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485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48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48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48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48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48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48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48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C4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48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C48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48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C48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485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C485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48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C485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C485F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qFormat/>
    <w:rsid w:val="00CC48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a">
    <w:name w:val="header"/>
    <w:basedOn w:val="a"/>
    <w:link w:val="ab"/>
    <w:uiPriority w:val="99"/>
    <w:unhideWhenUsed/>
    <w:rsid w:val="009B5DA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B5DA8"/>
  </w:style>
  <w:style w:type="paragraph" w:styleId="ac">
    <w:name w:val="footer"/>
    <w:basedOn w:val="a"/>
    <w:link w:val="ad"/>
    <w:uiPriority w:val="99"/>
    <w:unhideWhenUsed/>
    <w:rsid w:val="009B5D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B5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ya Harada</dc:creator>
  <cp:keywords/>
  <dc:description/>
  <cp:lastModifiedBy>Tomoya Harada</cp:lastModifiedBy>
  <cp:revision>2</cp:revision>
  <dcterms:created xsi:type="dcterms:W3CDTF">2025-10-22T13:30:00Z</dcterms:created>
  <dcterms:modified xsi:type="dcterms:W3CDTF">2025-10-28T12:06:00Z</dcterms:modified>
</cp:coreProperties>
</file>